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138E5" w14:textId="4A082AC6" w:rsidR="002D6DA2" w:rsidRPr="00433EFD" w:rsidRDefault="00720219">
      <w:pPr>
        <w:rPr>
          <w:rFonts w:ascii="Arial" w:hAnsi="Arial" w:cs="Arial"/>
          <w:b/>
          <w:bCs/>
        </w:rPr>
      </w:pPr>
      <w:r w:rsidRPr="00433EFD">
        <w:rPr>
          <w:rFonts w:ascii="Arial" w:hAnsi="Arial" w:cs="Arial"/>
          <w:b/>
          <w:bCs/>
        </w:rPr>
        <w:t>SUPPORTING INFORMATION: S1 T</w:t>
      </w:r>
      <w:r w:rsidR="007D513E">
        <w:rPr>
          <w:rFonts w:ascii="Arial" w:hAnsi="Arial" w:cs="Arial"/>
          <w:b/>
          <w:bCs/>
        </w:rPr>
        <w:t>ext</w:t>
      </w:r>
    </w:p>
    <w:p w14:paraId="2D6091E7" w14:textId="04624BB2" w:rsidR="00A80189" w:rsidRPr="00433EFD" w:rsidRDefault="00473DE7">
      <w:pPr>
        <w:rPr>
          <w:rFonts w:ascii="Arial" w:hAnsi="Arial" w:cs="Arial"/>
          <w:b/>
          <w:bCs/>
        </w:rPr>
      </w:pPr>
      <w:r w:rsidRPr="00433EF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98DE28" wp14:editId="0E116621">
                <wp:simplePos x="0" y="0"/>
                <wp:positionH relativeFrom="column">
                  <wp:posOffset>-63500</wp:posOffset>
                </wp:positionH>
                <wp:positionV relativeFrom="paragraph">
                  <wp:posOffset>188595</wp:posOffset>
                </wp:positionV>
                <wp:extent cx="1270000" cy="429491"/>
                <wp:effectExtent l="0" t="0" r="0" b="25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0" cy="4294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532008" w14:textId="77777777" w:rsidR="00473DE7" w:rsidRPr="00473DE7" w:rsidRDefault="00473DE7" w:rsidP="00473DE7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473DE7"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sz w:val="18"/>
                                <w:szCs w:val="18"/>
                              </w:rPr>
                              <w:t>Logo removed at request of journal</w:t>
                            </w:r>
                          </w:p>
                          <w:p w14:paraId="27008A35" w14:textId="77777777" w:rsidR="00473DE7" w:rsidRPr="00473DE7" w:rsidRDefault="00473DE7" w:rsidP="00473DE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98DE28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5pt;margin-top:14.85pt;width:100pt;height:33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" fillcolor="white [3201]" stroked="f" strokeweight=".5pt">
                <v:textbox>
                  <w:txbxContent>
                    <w:p w14:paraId="03532008" w14:textId="77777777" w:rsidR="00473DE7" w:rsidRPr="00473DE7" w:rsidRDefault="00473DE7" w:rsidP="00473DE7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color w:val="002060"/>
                          <w:sz w:val="18"/>
                          <w:szCs w:val="18"/>
                        </w:rPr>
                      </w:pPr>
                      <w:r w:rsidRPr="00473DE7">
                        <w:rPr>
                          <w:rFonts w:ascii="Arial" w:hAnsi="Arial" w:cs="Arial"/>
                          <w:i/>
                          <w:iCs/>
                          <w:color w:val="002060"/>
                          <w:sz w:val="18"/>
                          <w:szCs w:val="18"/>
                        </w:rPr>
                        <w:t>Logo removed at request of journal</w:t>
                      </w:r>
                    </w:p>
                    <w:p w14:paraId="27008A35" w14:textId="77777777" w:rsidR="00473DE7" w:rsidRPr="00473DE7" w:rsidRDefault="00473DE7" w:rsidP="00473DE7">
                      <w:pPr>
                        <w:rPr>
                          <w:rFonts w:ascii="Arial" w:hAnsi="Arial" w:cs="Arial"/>
                          <w:i/>
                          <w:iCs/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9D49C1A" w14:textId="59F68B48" w:rsidR="0080283C" w:rsidRPr="00433EFD" w:rsidRDefault="00054B5E">
      <w:pPr>
        <w:rPr>
          <w:rFonts w:ascii="Arial" w:hAnsi="Arial" w:cs="Arial"/>
          <w:b/>
          <w:bCs/>
        </w:rPr>
      </w:pPr>
      <w:r w:rsidRPr="00433EF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1E04A2" wp14:editId="5C79CF5D">
                <wp:simplePos x="0" y="0"/>
                <wp:positionH relativeFrom="column">
                  <wp:posOffset>3103188</wp:posOffset>
                </wp:positionH>
                <wp:positionV relativeFrom="paragraph">
                  <wp:posOffset>1026853</wp:posOffset>
                </wp:positionV>
                <wp:extent cx="339436" cy="498764"/>
                <wp:effectExtent l="0" t="0" r="16510" b="952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9436" cy="4987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2C305BCA" id="Rectangle 2" o:spid="_x0000_s1026" style="position:absolute;margin-left:244.35pt;margin-top:80.85pt;width:26.75pt;height:3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" fillcolor="#4472c4 [3204]" strokecolor="#1f3763 [1604]" strokeweight="1pt"/>
            </w:pict>
          </mc:Fallback>
        </mc:AlternateContent>
      </w:r>
      <w:r w:rsidR="00E55426" w:rsidRPr="00433EF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DA9E03" wp14:editId="50F233C0">
                <wp:simplePos x="0" y="0"/>
                <wp:positionH relativeFrom="column">
                  <wp:posOffset>4087091</wp:posOffset>
                </wp:positionH>
                <wp:positionV relativeFrom="paragraph">
                  <wp:posOffset>2024726</wp:posOffset>
                </wp:positionV>
                <wp:extent cx="734291" cy="1316182"/>
                <wp:effectExtent l="0" t="0" r="15240" b="1778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4291" cy="131618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rect w14:anchorId="0B4CA826" id="Rectangle 1" o:spid="_x0000_s1026" style="position:absolute;margin-left:321.8pt;margin-top:159.45pt;width:57.8pt;height:103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" fillcolor="#4472c4 [3204]" strokecolor="#1f3763 [1604]" strokeweight="1pt"/>
            </w:pict>
          </mc:Fallback>
        </mc:AlternateContent>
      </w:r>
      <w:r w:rsidR="00E55426" w:rsidRPr="00433EFD">
        <w:rPr>
          <w:rFonts w:ascii="Arial" w:hAnsi="Arial" w:cs="Arial"/>
          <w:noProof/>
        </w:rPr>
        <w:drawing>
          <wp:inline distT="0" distB="0" distL="0" distR="0" wp14:anchorId="2CC990A9" wp14:editId="2500C017">
            <wp:extent cx="6331527" cy="3574675"/>
            <wp:effectExtent l="0" t="0" r="6350" b="0"/>
            <wp:docPr id="1403514171" name="Picture 1403514171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514171" name="Picture 1403514171" descr="Graphical user interface, application, table, Excel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1200" cy="3580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20219" w:rsidRPr="00433EFD">
        <w:rPr>
          <w:rFonts w:ascii="Arial" w:hAnsi="Arial" w:cs="Arial"/>
          <w:b/>
          <w:bCs/>
        </w:rPr>
        <w:t>Fig</w:t>
      </w:r>
      <w:r w:rsidR="0080283C" w:rsidRPr="00433EFD">
        <w:rPr>
          <w:rFonts w:ascii="Arial" w:hAnsi="Arial" w:cs="Arial"/>
          <w:b/>
          <w:bCs/>
        </w:rPr>
        <w:t xml:space="preserve"> </w:t>
      </w:r>
      <w:r w:rsidR="007D513E">
        <w:rPr>
          <w:rFonts w:ascii="Arial" w:hAnsi="Arial" w:cs="Arial"/>
          <w:b/>
          <w:bCs/>
        </w:rPr>
        <w:t>A</w:t>
      </w:r>
      <w:r w:rsidR="0080283C" w:rsidRPr="00433EFD">
        <w:rPr>
          <w:rFonts w:ascii="Arial" w:hAnsi="Arial" w:cs="Arial"/>
          <w:b/>
          <w:bCs/>
        </w:rPr>
        <w:t xml:space="preserve">. </w:t>
      </w:r>
      <w:r w:rsidR="0080283C" w:rsidRPr="00433EFD">
        <w:rPr>
          <w:rFonts w:ascii="Arial" w:hAnsi="Arial" w:cs="Arial"/>
        </w:rPr>
        <w:t>Nursing dashboard.</w:t>
      </w:r>
    </w:p>
    <w:p w14:paraId="0DF8E2D4" w14:textId="2022944B" w:rsidR="0080283C" w:rsidRPr="00433EFD" w:rsidRDefault="0080283C">
      <w:pPr>
        <w:rPr>
          <w:rFonts w:ascii="Arial" w:hAnsi="Arial" w:cs="Arial"/>
        </w:rPr>
      </w:pPr>
    </w:p>
    <w:p w14:paraId="074C1D51" w14:textId="0E0D5C62" w:rsidR="0080283C" w:rsidRPr="00433EFD" w:rsidRDefault="0080283C">
      <w:pPr>
        <w:rPr>
          <w:rFonts w:ascii="Arial" w:hAnsi="Arial" w:cs="Arial"/>
        </w:rPr>
      </w:pPr>
    </w:p>
    <w:p w14:paraId="319DD8AB" w14:textId="09578AA6" w:rsidR="0080283C" w:rsidRPr="00433EFD" w:rsidRDefault="00AD3D66">
      <w:pPr>
        <w:rPr>
          <w:rFonts w:ascii="Arial" w:hAnsi="Arial" w:cs="Arial"/>
        </w:rPr>
      </w:pPr>
      <w:r w:rsidRPr="00433EFD">
        <w:rPr>
          <w:rFonts w:ascii="Arial" w:hAnsi="Arial" w:cs="Arial"/>
          <w:noProof/>
        </w:rPr>
        <w:drawing>
          <wp:inline distT="0" distB="0" distL="0" distR="0" wp14:anchorId="6767A5D9" wp14:editId="531936C8">
            <wp:extent cx="5860473" cy="2783725"/>
            <wp:effectExtent l="0" t="0" r="0" b="0"/>
            <wp:docPr id="669298576" name="Picture 669298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9645" cy="2788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EBCAC" w14:textId="67192FD4" w:rsidR="00AD3D66" w:rsidRPr="00433EFD" w:rsidRDefault="00720219">
      <w:pPr>
        <w:rPr>
          <w:rFonts w:ascii="Arial" w:hAnsi="Arial" w:cs="Arial"/>
        </w:rPr>
      </w:pPr>
      <w:r w:rsidRPr="00433EFD">
        <w:rPr>
          <w:rFonts w:ascii="Arial" w:hAnsi="Arial" w:cs="Arial"/>
          <w:b/>
          <w:bCs/>
        </w:rPr>
        <w:t xml:space="preserve">Fig </w:t>
      </w:r>
      <w:r w:rsidR="007D513E">
        <w:rPr>
          <w:rFonts w:ascii="Arial" w:hAnsi="Arial" w:cs="Arial"/>
          <w:b/>
          <w:bCs/>
        </w:rPr>
        <w:t>B</w:t>
      </w:r>
      <w:r w:rsidRPr="00433EFD">
        <w:rPr>
          <w:rFonts w:ascii="Arial" w:hAnsi="Arial" w:cs="Arial"/>
          <w:b/>
          <w:bCs/>
        </w:rPr>
        <w:t>.</w:t>
      </w:r>
      <w:r w:rsidR="00AD3D66" w:rsidRPr="00433EFD">
        <w:rPr>
          <w:rFonts w:ascii="Arial" w:hAnsi="Arial" w:cs="Arial"/>
          <w:b/>
          <w:bCs/>
        </w:rPr>
        <w:t xml:space="preserve"> </w:t>
      </w:r>
      <w:r w:rsidR="00AD3D66" w:rsidRPr="00433EFD">
        <w:rPr>
          <w:rFonts w:ascii="Arial" w:hAnsi="Arial" w:cs="Arial"/>
        </w:rPr>
        <w:t>Example of Provider Dashboard landing page, with interactive features (hover-over pop-up text and ability to click on bar graphs to “drill down” on data).</w:t>
      </w:r>
    </w:p>
    <w:p w14:paraId="1F526B49" w14:textId="77777777" w:rsidR="00113B3D" w:rsidRPr="00433EFD" w:rsidRDefault="00113B3D">
      <w:pPr>
        <w:rPr>
          <w:rFonts w:ascii="Arial" w:hAnsi="Arial" w:cs="Arial"/>
        </w:rPr>
      </w:pPr>
    </w:p>
    <w:p w14:paraId="304079B0" w14:textId="34891F91" w:rsidR="00AD3D66" w:rsidRPr="00433EFD" w:rsidRDefault="00AD3D66">
      <w:pPr>
        <w:rPr>
          <w:rFonts w:ascii="Arial" w:hAnsi="Arial" w:cs="Arial"/>
        </w:rPr>
      </w:pPr>
    </w:p>
    <w:p w14:paraId="0B8CD439" w14:textId="2C4800CE" w:rsidR="00AD3D66" w:rsidRPr="00433EFD" w:rsidRDefault="00AD3D66">
      <w:pPr>
        <w:rPr>
          <w:rFonts w:ascii="Arial" w:hAnsi="Arial" w:cs="Arial"/>
        </w:rPr>
      </w:pPr>
      <w:r w:rsidRPr="00433EFD">
        <w:rPr>
          <w:rFonts w:ascii="Arial" w:hAnsi="Arial" w:cs="Arial"/>
          <w:noProof/>
        </w:rPr>
        <w:lastRenderedPageBreak/>
        <w:drawing>
          <wp:inline distT="0" distB="0" distL="0" distR="0" wp14:anchorId="424DDE9E" wp14:editId="5FA0862B">
            <wp:extent cx="6005945" cy="2064544"/>
            <wp:effectExtent l="0" t="0" r="1270" b="5715"/>
            <wp:docPr id="36951594" name="Picture 369515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9254" cy="2072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3A8DD" w14:textId="1479DEFF" w:rsidR="00AD3D66" w:rsidRPr="00433EFD" w:rsidRDefault="00720219">
      <w:pPr>
        <w:rPr>
          <w:rFonts w:ascii="Arial" w:hAnsi="Arial" w:cs="Arial"/>
        </w:rPr>
      </w:pPr>
      <w:r w:rsidRPr="00433EFD">
        <w:rPr>
          <w:rFonts w:ascii="Arial" w:hAnsi="Arial" w:cs="Arial"/>
          <w:b/>
          <w:bCs/>
        </w:rPr>
        <w:t xml:space="preserve">Fig </w:t>
      </w:r>
      <w:r w:rsidR="007D513E">
        <w:rPr>
          <w:rFonts w:ascii="Arial" w:hAnsi="Arial" w:cs="Arial"/>
          <w:b/>
          <w:bCs/>
        </w:rPr>
        <w:t>C</w:t>
      </w:r>
      <w:bookmarkStart w:id="0" w:name="_GoBack"/>
      <w:bookmarkEnd w:id="0"/>
      <w:r w:rsidRPr="00433EFD">
        <w:rPr>
          <w:rFonts w:ascii="Arial" w:hAnsi="Arial" w:cs="Arial"/>
          <w:b/>
          <w:bCs/>
        </w:rPr>
        <w:t xml:space="preserve">. </w:t>
      </w:r>
      <w:r w:rsidR="00AD3D66" w:rsidRPr="00433EFD">
        <w:rPr>
          <w:rFonts w:ascii="Arial" w:hAnsi="Arial" w:cs="Arial"/>
        </w:rPr>
        <w:t>Clinical Trial dashboard main page, with interactive features.</w:t>
      </w:r>
    </w:p>
    <w:sectPr w:rsidR="00AD3D66" w:rsidRPr="00433EFD" w:rsidSect="001A5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189"/>
    <w:rsid w:val="00023EF6"/>
    <w:rsid w:val="000543B5"/>
    <w:rsid w:val="00054B5E"/>
    <w:rsid w:val="000C0C73"/>
    <w:rsid w:val="000D5B82"/>
    <w:rsid w:val="000E6F14"/>
    <w:rsid w:val="0011280B"/>
    <w:rsid w:val="00113B3D"/>
    <w:rsid w:val="001207E4"/>
    <w:rsid w:val="0018011A"/>
    <w:rsid w:val="001955DF"/>
    <w:rsid w:val="001A0727"/>
    <w:rsid w:val="001A54F6"/>
    <w:rsid w:val="00230EA8"/>
    <w:rsid w:val="00231873"/>
    <w:rsid w:val="00276E5E"/>
    <w:rsid w:val="002D6DA2"/>
    <w:rsid w:val="0030261D"/>
    <w:rsid w:val="0030288A"/>
    <w:rsid w:val="003131F7"/>
    <w:rsid w:val="003157BC"/>
    <w:rsid w:val="00330809"/>
    <w:rsid w:val="00356741"/>
    <w:rsid w:val="0037711B"/>
    <w:rsid w:val="00386201"/>
    <w:rsid w:val="0039015E"/>
    <w:rsid w:val="003E198A"/>
    <w:rsid w:val="003E20EC"/>
    <w:rsid w:val="0041450E"/>
    <w:rsid w:val="00430636"/>
    <w:rsid w:val="00433EFD"/>
    <w:rsid w:val="00435252"/>
    <w:rsid w:val="0045005E"/>
    <w:rsid w:val="00456261"/>
    <w:rsid w:val="00473DE7"/>
    <w:rsid w:val="004740A3"/>
    <w:rsid w:val="004B3CE0"/>
    <w:rsid w:val="004B78B9"/>
    <w:rsid w:val="0050073D"/>
    <w:rsid w:val="00544674"/>
    <w:rsid w:val="005A0131"/>
    <w:rsid w:val="005C165A"/>
    <w:rsid w:val="0060120A"/>
    <w:rsid w:val="0060642F"/>
    <w:rsid w:val="006205F2"/>
    <w:rsid w:val="00643D26"/>
    <w:rsid w:val="00695C83"/>
    <w:rsid w:val="006B70E7"/>
    <w:rsid w:val="006D3F82"/>
    <w:rsid w:val="006F70F0"/>
    <w:rsid w:val="00720219"/>
    <w:rsid w:val="00753F8D"/>
    <w:rsid w:val="0077294B"/>
    <w:rsid w:val="007D513E"/>
    <w:rsid w:val="007E79FF"/>
    <w:rsid w:val="0080283C"/>
    <w:rsid w:val="00842C02"/>
    <w:rsid w:val="008447D8"/>
    <w:rsid w:val="008E7CCD"/>
    <w:rsid w:val="00935E3A"/>
    <w:rsid w:val="009A1251"/>
    <w:rsid w:val="009A4CF0"/>
    <w:rsid w:val="009E15AB"/>
    <w:rsid w:val="00A3307C"/>
    <w:rsid w:val="00A80189"/>
    <w:rsid w:val="00AA42C3"/>
    <w:rsid w:val="00AA7910"/>
    <w:rsid w:val="00AB3B5A"/>
    <w:rsid w:val="00AD3D66"/>
    <w:rsid w:val="00B078D7"/>
    <w:rsid w:val="00B55A4C"/>
    <w:rsid w:val="00B645A0"/>
    <w:rsid w:val="00B64EC4"/>
    <w:rsid w:val="00BB5E5F"/>
    <w:rsid w:val="00BC1520"/>
    <w:rsid w:val="00C03DD7"/>
    <w:rsid w:val="00C37DA7"/>
    <w:rsid w:val="00C464A8"/>
    <w:rsid w:val="00C50CBA"/>
    <w:rsid w:val="00C84246"/>
    <w:rsid w:val="00D00D08"/>
    <w:rsid w:val="00D0307F"/>
    <w:rsid w:val="00D2697F"/>
    <w:rsid w:val="00D41708"/>
    <w:rsid w:val="00D54BCA"/>
    <w:rsid w:val="00D844B2"/>
    <w:rsid w:val="00D903FF"/>
    <w:rsid w:val="00D956AE"/>
    <w:rsid w:val="00DC20EB"/>
    <w:rsid w:val="00DC594A"/>
    <w:rsid w:val="00DF1A60"/>
    <w:rsid w:val="00DF274A"/>
    <w:rsid w:val="00E15EA5"/>
    <w:rsid w:val="00E21446"/>
    <w:rsid w:val="00E55426"/>
    <w:rsid w:val="00E97F32"/>
    <w:rsid w:val="00EB6ED2"/>
    <w:rsid w:val="00F26AA2"/>
    <w:rsid w:val="00F56806"/>
    <w:rsid w:val="00F678AD"/>
    <w:rsid w:val="00FB30E4"/>
    <w:rsid w:val="00FF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B1F62"/>
  <w15:chartTrackingRefBased/>
  <w15:docId w15:val="{F0EF8BC2-7A32-A14B-83CA-C993E4413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dale, Erika</dc:creator>
  <cp:keywords/>
  <dc:description/>
  <cp:lastModifiedBy>Oliver Ian Tolentino</cp:lastModifiedBy>
  <cp:revision>5</cp:revision>
  <cp:lastPrinted>2022-08-19T17:34:00Z</cp:lastPrinted>
  <dcterms:created xsi:type="dcterms:W3CDTF">2022-09-14T13:26:00Z</dcterms:created>
  <dcterms:modified xsi:type="dcterms:W3CDTF">2022-09-15T13:14:00Z</dcterms:modified>
</cp:coreProperties>
</file>